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5F616" w14:textId="73FED422" w:rsidR="004503B7" w:rsidRDefault="00745F0A">
      <w:r w:rsidRPr="00745F0A">
        <w:t>Figure S2. scatter plot of the MR analysis of PCOS on GST</w:t>
      </w:r>
      <w:r>
        <w:t>.</w:t>
      </w:r>
    </w:p>
    <w:p w14:paraId="100FFB4A" w14:textId="75A763C0" w:rsidR="00745F0A" w:rsidRDefault="00745F0A">
      <w:r w:rsidRPr="00745F0A">
        <w:rPr>
          <w:noProof/>
        </w:rPr>
        <w:drawing>
          <wp:inline distT="0" distB="0" distL="0" distR="0" wp14:anchorId="6E9547E8" wp14:editId="1F75A043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0A330" w14:textId="77777777" w:rsidR="00745F0A" w:rsidRDefault="00745F0A" w:rsidP="00745F0A"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 xml:space="preserve">; GST, </w:t>
      </w:r>
      <w:r w:rsidRPr="001213C5">
        <w:rPr>
          <w:noProof/>
        </w:rPr>
        <w:t>glutathione S-transferase</w:t>
      </w:r>
      <w:r>
        <w:rPr>
          <w:noProof/>
        </w:rPr>
        <w:t>.</w:t>
      </w:r>
    </w:p>
    <w:p w14:paraId="31AABE3B" w14:textId="77777777" w:rsidR="00745F0A" w:rsidRPr="00745F0A" w:rsidRDefault="00745F0A">
      <w:pPr>
        <w:rPr>
          <w:rFonts w:hint="eastAsia"/>
        </w:rPr>
      </w:pPr>
    </w:p>
    <w:p w14:paraId="013F2C60" w14:textId="77777777" w:rsidR="00745F0A" w:rsidRDefault="00745F0A">
      <w:pPr>
        <w:rPr>
          <w:rFonts w:hint="eastAsia"/>
        </w:rPr>
      </w:pPr>
    </w:p>
    <w:sectPr w:rsidR="00745F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D1B0B7" w14:textId="77777777" w:rsidR="00216815" w:rsidRDefault="00216815" w:rsidP="00745F0A">
      <w:r>
        <w:separator/>
      </w:r>
    </w:p>
  </w:endnote>
  <w:endnote w:type="continuationSeparator" w:id="0">
    <w:p w14:paraId="095FB94C" w14:textId="77777777" w:rsidR="00216815" w:rsidRDefault="00216815" w:rsidP="00745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F56C99" w14:textId="77777777" w:rsidR="00216815" w:rsidRDefault="00216815" w:rsidP="00745F0A">
      <w:r>
        <w:separator/>
      </w:r>
    </w:p>
  </w:footnote>
  <w:footnote w:type="continuationSeparator" w:id="0">
    <w:p w14:paraId="0AA453F9" w14:textId="77777777" w:rsidR="00216815" w:rsidRDefault="00216815" w:rsidP="00745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1BE"/>
    <w:rsid w:val="00216815"/>
    <w:rsid w:val="004503B7"/>
    <w:rsid w:val="00745F0A"/>
    <w:rsid w:val="00AE6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A33D01"/>
  <w15:chartTrackingRefBased/>
  <w15:docId w15:val="{63610A61-5AA8-4D50-B130-E1FEB0F5C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5F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5F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5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5F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2</cp:revision>
  <dcterms:created xsi:type="dcterms:W3CDTF">2022-11-12T02:02:00Z</dcterms:created>
  <dcterms:modified xsi:type="dcterms:W3CDTF">2022-11-12T02:03:00Z</dcterms:modified>
</cp:coreProperties>
</file>